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7CA30" w14:textId="5C260677" w:rsidR="00A227CF" w:rsidRPr="006C0B5E" w:rsidRDefault="006C0B5E" w:rsidP="00A227CF">
      <w:pPr>
        <w:spacing w:line="240" w:lineRule="auto"/>
        <w:jc w:val="left"/>
        <w:rPr>
          <w:rFonts w:eastAsia="Times New Roman"/>
          <w:snapToGrid w:val="0"/>
          <w:szCs w:val="22"/>
          <w:lang w:val="en-GB" w:eastAsia="de-DE" w:bidi="en-US"/>
        </w:rPr>
      </w:pPr>
      <w:r>
        <w:rPr>
          <w:rFonts w:eastAsia="Times New Roman"/>
          <w:b/>
          <w:bCs/>
          <w:snapToGrid w:val="0"/>
          <w:szCs w:val="22"/>
          <w:lang w:eastAsia="de-DE" w:bidi="en-US"/>
        </w:rPr>
        <w:t xml:space="preserve">Appendix </w:t>
      </w:r>
      <w:r w:rsidR="00A227CF">
        <w:rPr>
          <w:rFonts w:eastAsia="Times New Roman"/>
          <w:b/>
          <w:bCs/>
          <w:snapToGrid w:val="0"/>
          <w:szCs w:val="22"/>
          <w:lang w:eastAsia="de-DE" w:bidi="en-US"/>
        </w:rPr>
        <w:t>2</w:t>
      </w:r>
      <w:r w:rsidR="00A227CF" w:rsidRPr="00CC014E">
        <w:rPr>
          <w:rFonts w:eastAsia="Times New Roman"/>
          <w:snapToGrid w:val="0"/>
          <w:szCs w:val="22"/>
          <w:lang w:eastAsia="de-DE" w:bidi="en-US"/>
        </w:rPr>
        <w:t xml:space="preserve">: </w:t>
      </w:r>
      <w:r w:rsidR="00A227CF" w:rsidRPr="00BA1E5E">
        <w:rPr>
          <w:rFonts w:eastAsia="Times New Roman"/>
          <w:snapToGrid w:val="0"/>
          <w:szCs w:val="22"/>
          <w:lang w:eastAsia="de-DE" w:bidi="en-US"/>
        </w:rPr>
        <w:t>M</w:t>
      </w:r>
      <w:r w:rsidR="00A227CF" w:rsidRPr="00F83315">
        <w:rPr>
          <w:rFonts w:eastAsia="Times New Roman"/>
          <w:snapToGrid w:val="0"/>
          <w:szCs w:val="22"/>
          <w:lang w:eastAsia="de-DE" w:bidi="en-US"/>
        </w:rPr>
        <w:t xml:space="preserve">orphological </w:t>
      </w:r>
      <w:r w:rsidR="00A227CF" w:rsidRPr="00BA1E5E">
        <w:rPr>
          <w:rFonts w:eastAsia="Times New Roman"/>
          <w:snapToGrid w:val="0"/>
          <w:szCs w:val="22"/>
          <w:lang w:eastAsia="de-DE" w:bidi="en-US"/>
        </w:rPr>
        <w:t>characterization</w:t>
      </w:r>
      <w:r w:rsidR="00A227CF" w:rsidRPr="00F83315">
        <w:rPr>
          <w:rFonts w:eastAsia="Times New Roman"/>
          <w:snapToGrid w:val="0"/>
          <w:szCs w:val="22"/>
          <w:lang w:eastAsia="de-DE" w:bidi="en-US"/>
        </w:rPr>
        <w:t xml:space="preserve"> of the 44 </w:t>
      </w:r>
      <w:r w:rsidR="00A227CF" w:rsidRPr="00BA1E5E">
        <w:rPr>
          <w:rFonts w:eastAsia="Times New Roman"/>
          <w:snapToGrid w:val="0"/>
          <w:szCs w:val="22"/>
          <w:lang w:eastAsia="de-DE" w:bidi="en-US"/>
        </w:rPr>
        <w:t xml:space="preserve">selected </w:t>
      </w:r>
      <w:r w:rsidR="00A227CF" w:rsidRPr="00F83315">
        <w:rPr>
          <w:rFonts w:eastAsia="Times New Roman"/>
          <w:snapToGrid w:val="0"/>
          <w:szCs w:val="22"/>
          <w:lang w:eastAsia="de-DE" w:bidi="en-US"/>
        </w:rPr>
        <w:t xml:space="preserve">endophytes isolated from </w:t>
      </w:r>
      <w:r w:rsidR="00A227CF" w:rsidRPr="00F83315">
        <w:rPr>
          <w:rFonts w:eastAsia="Times New Roman"/>
          <w:i/>
          <w:iCs/>
          <w:snapToGrid w:val="0"/>
          <w:szCs w:val="22"/>
          <w:lang w:eastAsia="de-DE" w:bidi="en-US"/>
        </w:rPr>
        <w:t xml:space="preserve">Posidonia </w:t>
      </w:r>
      <w:proofErr w:type="spellStart"/>
      <w:r w:rsidR="00A227CF" w:rsidRPr="00F83315">
        <w:rPr>
          <w:rFonts w:eastAsia="Times New Roman"/>
          <w:i/>
          <w:iCs/>
          <w:snapToGrid w:val="0"/>
          <w:szCs w:val="22"/>
          <w:lang w:eastAsia="de-DE" w:bidi="en-US"/>
        </w:rPr>
        <w:t>oceanica</w:t>
      </w:r>
      <w:proofErr w:type="spellEnd"/>
      <w:r w:rsidR="00A227CF" w:rsidRPr="00F83315">
        <w:rPr>
          <w:rFonts w:eastAsia="Times New Roman"/>
          <w:snapToGrid w:val="0"/>
          <w:szCs w:val="22"/>
          <w:lang w:eastAsia="de-DE" w:bidi="en-US"/>
        </w:rPr>
        <w:t xml:space="preserve"> seeds</w:t>
      </w:r>
      <w:r w:rsidR="00A227CF">
        <w:rPr>
          <w:rFonts w:eastAsia="Times New Roman"/>
          <w:snapToGrid w:val="0"/>
          <w:szCs w:val="22"/>
          <w:lang w:eastAsia="de-DE" w:bidi="en-US"/>
        </w:rPr>
        <w:t xml:space="preserve"> collected in the five localities. </w:t>
      </w:r>
      <w:proofErr w:type="spellStart"/>
      <w:r w:rsidR="00A227CF" w:rsidRPr="006C0B5E">
        <w:rPr>
          <w:rFonts w:eastAsia="Times New Roman"/>
          <w:snapToGrid w:val="0"/>
          <w:szCs w:val="22"/>
          <w:lang w:val="en-GB" w:eastAsia="de-DE" w:bidi="en-US"/>
        </w:rPr>
        <w:t>Cornino</w:t>
      </w:r>
      <w:proofErr w:type="spellEnd"/>
      <w:r w:rsidR="00A227CF" w:rsidRPr="006C0B5E">
        <w:rPr>
          <w:rFonts w:eastAsia="Times New Roman"/>
          <w:snapToGrid w:val="0"/>
          <w:szCs w:val="22"/>
          <w:lang w:val="en-GB" w:eastAsia="de-DE" w:bidi="en-US"/>
        </w:rPr>
        <w:t>, Erice, Marsala, Sciacca, San Nicola.</w:t>
      </w:r>
    </w:p>
    <w:p w14:paraId="36F43D19" w14:textId="77777777" w:rsidR="00A227CF" w:rsidRPr="006C0B5E" w:rsidRDefault="00A227CF" w:rsidP="00A227CF">
      <w:pPr>
        <w:spacing w:line="240" w:lineRule="auto"/>
        <w:jc w:val="left"/>
        <w:rPr>
          <w:rFonts w:ascii="Calibri" w:eastAsia="Calibri" w:hAnsi="Calibri"/>
          <w:b/>
          <w:sz w:val="26"/>
          <w:szCs w:val="26"/>
          <w:lang w:val="en-GB" w:eastAsia="en-US"/>
        </w:rPr>
      </w:pPr>
    </w:p>
    <w:tbl>
      <w:tblPr>
        <w:tblW w:w="5159" w:type="pct"/>
        <w:jc w:val="center"/>
        <w:tblLayout w:type="fixed"/>
        <w:tblLook w:val="04A0" w:firstRow="1" w:lastRow="0" w:firstColumn="1" w:lastColumn="0" w:noHBand="0" w:noVBand="1"/>
      </w:tblPr>
      <w:tblGrid>
        <w:gridCol w:w="1307"/>
        <w:gridCol w:w="1307"/>
        <w:gridCol w:w="1568"/>
        <w:gridCol w:w="1565"/>
        <w:gridCol w:w="1698"/>
        <w:gridCol w:w="1698"/>
        <w:gridCol w:w="2090"/>
        <w:gridCol w:w="796"/>
        <w:gridCol w:w="1132"/>
        <w:gridCol w:w="1580"/>
      </w:tblGrid>
      <w:tr w:rsidR="002D4761" w:rsidRPr="00F83315" w14:paraId="52F0749C" w14:textId="2269BDF8" w:rsidTr="00ED0340">
        <w:trPr>
          <w:trHeight w:val="900"/>
          <w:tblHeader/>
          <w:jc w:val="center"/>
        </w:trPr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2D8C19F" w14:textId="77777777" w:rsidR="002D4761" w:rsidRPr="00F83315" w:rsidRDefault="002D4761" w:rsidP="0069050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 xml:space="preserve">Isolate 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6088CCEC" w14:textId="77777777" w:rsidR="002D4761" w:rsidRPr="00F83315" w:rsidRDefault="002D4761" w:rsidP="0069050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Location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7B2A639B" w14:textId="77777777" w:rsidR="002D4761" w:rsidRPr="00F83315" w:rsidRDefault="002D4761" w:rsidP="0069050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Colony shape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324D36E5" w14:textId="201B39FE" w:rsidR="002D4761" w:rsidRPr="00F83315" w:rsidRDefault="002D4761" w:rsidP="00050B85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Colony elevation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573FC0DD" w14:textId="77777777" w:rsidR="002D4761" w:rsidRPr="00F83315" w:rsidRDefault="002D4761" w:rsidP="0069050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Colony surface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43D6B7AD" w14:textId="77777777" w:rsidR="002D4761" w:rsidRPr="00F83315" w:rsidRDefault="002D4761" w:rsidP="0069050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Colony margin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F513613" w14:textId="77777777" w:rsidR="002D4761" w:rsidRPr="00F83315" w:rsidRDefault="002D4761" w:rsidP="0069050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 xml:space="preserve">Colony </w:t>
            </w:r>
            <w:proofErr w:type="spellStart"/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colour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099442A9" w14:textId="77777777" w:rsidR="002D4761" w:rsidRPr="00F83315" w:rsidRDefault="002D4761" w:rsidP="0069050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Halo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17CDF303" w14:textId="5E5D6716" w:rsidR="002D4761" w:rsidRPr="00F83315" w:rsidRDefault="002D4761" w:rsidP="0069050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Medium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4DA98538" w14:textId="36580F55" w:rsidR="002D4761" w:rsidRPr="00F83315" w:rsidRDefault="002D4761" w:rsidP="00ED0340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Morphotypes</w:t>
            </w:r>
          </w:p>
        </w:tc>
      </w:tr>
      <w:tr w:rsidR="00ED0340" w:rsidRPr="00F83315" w14:paraId="7E48F98C" w14:textId="7B68A309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65930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Bsp-PoC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888273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proofErr w:type="spellStart"/>
            <w:r w:rsidRPr="00F83315">
              <w:rPr>
                <w:rFonts w:eastAsia="Times New Roman"/>
                <w:sz w:val="18"/>
                <w:szCs w:val="18"/>
                <w:lang w:eastAsia="en-US"/>
              </w:rPr>
              <w:t>Cornino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11A92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650DA3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convex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8DB58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36A21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5B3F70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F83315">
              <w:rPr>
                <w:rFonts w:eastAsia="Calibri"/>
                <w:color w:val="auto"/>
                <w:sz w:val="18"/>
                <w:szCs w:val="18"/>
                <w:lang w:eastAsia="en-US"/>
              </w:rPr>
              <w:t>cream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9DA884" w14:textId="4A93FC52" w:rsidR="00ED0340" w:rsidRPr="00F83315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F83315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56C178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F83315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438D79" w14:textId="52392680" w:rsidR="00ED0340" w:rsidRPr="00F83315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I</w:t>
            </w:r>
          </w:p>
        </w:tc>
      </w:tr>
      <w:tr w:rsidR="00ED0340" w:rsidRPr="00F83315" w14:paraId="560104BF" w14:textId="529748E0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A71B6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t-PoC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0924B7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proofErr w:type="spellStart"/>
            <w:r w:rsidRPr="00F83315">
              <w:rPr>
                <w:rFonts w:eastAsia="Times New Roman"/>
                <w:sz w:val="18"/>
                <w:szCs w:val="18"/>
                <w:lang w:eastAsia="en-US"/>
              </w:rPr>
              <w:t>Cornino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D252E8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C33A43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F0E15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EC0B20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73C01C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F83315">
              <w:rPr>
                <w:rFonts w:eastAsia="Calibri"/>
                <w:color w:val="auto"/>
                <w:sz w:val="18"/>
                <w:szCs w:val="18"/>
                <w:lang w:eastAsia="en-US"/>
              </w:rPr>
              <w:t>white, shin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9DEB2F" w14:textId="2A43B134" w:rsidR="00ED0340" w:rsidRPr="00F83315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F83315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542AF7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F83315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D3A533" w14:textId="4F894868" w:rsidR="00ED0340" w:rsidRPr="00F83315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II</w:t>
            </w:r>
          </w:p>
        </w:tc>
      </w:tr>
      <w:tr w:rsidR="00ED0340" w:rsidRPr="00F83315" w14:paraId="6CB5FCFF" w14:textId="2275579E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1FE404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sp-PoC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7B0BA6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proofErr w:type="spellStart"/>
            <w:r w:rsidRPr="00F83315">
              <w:rPr>
                <w:rFonts w:eastAsia="Times New Roman"/>
                <w:sz w:val="18"/>
                <w:szCs w:val="18"/>
                <w:lang w:eastAsia="en-US"/>
              </w:rPr>
              <w:t>Cornino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7AC0DD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rhizoi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45B32D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F7BDD6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3A7137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curle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1626D7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 xml:space="preserve">creamy center and </w:t>
            </w:r>
          </w:p>
          <w:p w14:paraId="05DCFA79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white aroun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81AAE2" w14:textId="01F1E273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5590C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AF03D2" w14:textId="351A9B73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III</w:t>
            </w:r>
          </w:p>
        </w:tc>
      </w:tr>
      <w:tr w:rsidR="00ED0340" w:rsidRPr="00F83315" w14:paraId="298ADF80" w14:textId="77324456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B7A219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t-PoC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D25C71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proofErr w:type="spellStart"/>
            <w:r w:rsidRPr="00F83315">
              <w:rPr>
                <w:rFonts w:eastAsia="Times New Roman"/>
                <w:sz w:val="18"/>
                <w:szCs w:val="18"/>
                <w:lang w:eastAsia="en-US"/>
              </w:rPr>
              <w:t>Cornino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314034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78ECF8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27DD62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64B2AB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27418E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white, shin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0AD2F5" w14:textId="3788FEFD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4BC9D5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748828" w14:textId="634A03B2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II</w:t>
            </w:r>
          </w:p>
        </w:tc>
      </w:tr>
      <w:tr w:rsidR="00ED0340" w:rsidRPr="00F83315" w14:paraId="3ABD016C" w14:textId="37985C8B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ACF349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t-PoC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FE23CB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proofErr w:type="spellStart"/>
            <w:r w:rsidRPr="00F83315">
              <w:rPr>
                <w:rFonts w:eastAsia="Times New Roman"/>
                <w:sz w:val="18"/>
                <w:szCs w:val="18"/>
                <w:lang w:eastAsia="en-US"/>
              </w:rPr>
              <w:t>Cornino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AFE849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6EDB36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it-IT"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DC8447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CB7395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1DE229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white, shin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7A203A" w14:textId="1DAB0602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33291C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231D8E" w14:textId="2EE0D673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II</w:t>
            </w:r>
          </w:p>
        </w:tc>
      </w:tr>
      <w:tr w:rsidR="00ED0340" w:rsidRPr="00F83315" w14:paraId="72741548" w14:textId="3D31C15B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EC5596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z-PoC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9C5507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proofErr w:type="spellStart"/>
            <w:r w:rsidRPr="00F83315">
              <w:rPr>
                <w:rFonts w:eastAsia="Times New Roman"/>
                <w:sz w:val="18"/>
                <w:szCs w:val="18"/>
                <w:lang w:eastAsia="en-US"/>
              </w:rPr>
              <w:t>Cornino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76B900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rhizoi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3E51B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9907CF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D8995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curle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23FCDC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cream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A854B1" w14:textId="451239E4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C60329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D381C5" w14:textId="5DD0DE74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IV</w:t>
            </w:r>
          </w:p>
        </w:tc>
      </w:tr>
      <w:tr w:rsidR="00ED0340" w:rsidRPr="00F83315" w14:paraId="5F4D92E8" w14:textId="252647DF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615FBE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z-PoC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A2EE24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proofErr w:type="spellStart"/>
            <w:r w:rsidRPr="00F83315">
              <w:rPr>
                <w:rFonts w:eastAsia="Times New Roman"/>
                <w:sz w:val="18"/>
                <w:szCs w:val="18"/>
                <w:lang w:eastAsia="en-US"/>
              </w:rPr>
              <w:t>Cornino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96A70E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3A4F8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2C929C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0166AD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CCEC4A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cream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91ACE0" w14:textId="6743BE63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1C69F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9FFFAB" w14:textId="75914C48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V</w:t>
            </w:r>
          </w:p>
        </w:tc>
      </w:tr>
      <w:tr w:rsidR="00ED0340" w:rsidRPr="00F83315" w14:paraId="5456F64A" w14:textId="3D200BCD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9C39F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sp</w:t>
            </w: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-PoC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A26F79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proofErr w:type="spellStart"/>
            <w:r w:rsidRPr="00F83315">
              <w:rPr>
                <w:rFonts w:eastAsia="Times New Roman"/>
                <w:sz w:val="18"/>
                <w:szCs w:val="18"/>
                <w:lang w:eastAsia="en-US"/>
              </w:rPr>
              <w:t>Cornino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9B3E16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A9B69F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it-IT" w:eastAsia="en-US"/>
              </w:rPr>
            </w:pPr>
            <w:proofErr w:type="spellStart"/>
            <w:r w:rsidRPr="002D4761">
              <w:rPr>
                <w:rFonts w:eastAsia="Times New Roman"/>
                <w:sz w:val="18"/>
                <w:szCs w:val="18"/>
                <w:lang w:val="it-IT" w:eastAsia="en-US"/>
              </w:rPr>
              <w:t>thin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CFC96E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F485E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381BF6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beige, opaqu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956FBB" w14:textId="2CEBBEA6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C17B9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7198A8" w14:textId="3F95EFA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VI</w:t>
            </w:r>
          </w:p>
        </w:tc>
      </w:tr>
      <w:tr w:rsidR="00ED0340" w:rsidRPr="00F83315" w14:paraId="319A10BE" w14:textId="4DFA2F0F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3345CF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Kp-PoC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09D044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proofErr w:type="spellStart"/>
            <w:r w:rsidRPr="00F83315">
              <w:rPr>
                <w:rFonts w:eastAsia="Times New Roman"/>
                <w:sz w:val="18"/>
                <w:szCs w:val="18"/>
                <w:lang w:eastAsia="en-US"/>
              </w:rPr>
              <w:t>Cornino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87B824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B0053C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it-IT"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val="it-IT" w:eastAsia="en-US"/>
              </w:rPr>
              <w:t>umbonat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C5A590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6D6C31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DC5656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creamy center and white around, opaqu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E90679" w14:textId="6AFDA23F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AA12A4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C3DF9" w14:textId="07C6E2F6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VII</w:t>
            </w:r>
          </w:p>
        </w:tc>
      </w:tr>
      <w:tr w:rsidR="00ED0340" w:rsidRPr="00F83315" w14:paraId="52A85F17" w14:textId="2F124609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129D4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Mbi-PoC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2E9DEE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proofErr w:type="spellStart"/>
            <w:r w:rsidRPr="00F83315">
              <w:rPr>
                <w:rFonts w:eastAsia="Times New Roman"/>
                <w:sz w:val="18"/>
                <w:szCs w:val="18"/>
                <w:lang w:eastAsia="en-US"/>
              </w:rPr>
              <w:t>Cornino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6D8D4C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D294A4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it-IT" w:eastAsia="en-US"/>
              </w:rPr>
            </w:pPr>
            <w:proofErr w:type="spellStart"/>
            <w:r w:rsidRPr="002D4761">
              <w:rPr>
                <w:rFonts w:eastAsia="Times New Roman"/>
                <w:sz w:val="18"/>
                <w:szCs w:val="18"/>
                <w:lang w:val="it-IT" w:eastAsia="en-US"/>
              </w:rPr>
              <w:t>convex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9D5755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2C262D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1856E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creamy, shin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28BB2E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A1B4F8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15932B" w14:textId="65173792" w:rsidR="00ED0340" w:rsidRPr="002D4761" w:rsidRDefault="00ED0340" w:rsidP="00ED0340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VIII</w:t>
            </w:r>
          </w:p>
        </w:tc>
      </w:tr>
      <w:tr w:rsidR="00ED0340" w:rsidRPr="00F83315" w14:paraId="11C44274" w14:textId="35BBD8E6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4DCC2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sp-PoE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A5CB6D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Eric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7A0357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DF0C6E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it-IT" w:eastAsia="en-US"/>
              </w:rPr>
            </w:pPr>
            <w:proofErr w:type="spellStart"/>
            <w:r w:rsidRPr="002D4761">
              <w:rPr>
                <w:rFonts w:eastAsia="Times New Roman"/>
                <w:sz w:val="18"/>
                <w:szCs w:val="18"/>
                <w:lang w:val="it-IT" w:eastAsia="en-US"/>
              </w:rPr>
              <w:t>flat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EC9A0D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concentri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DEA025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wav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B2607E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cream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2C8C53" w14:textId="1F4630B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104217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CC833" w14:textId="2D1D294E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9D53C7">
              <w:t>IX</w:t>
            </w:r>
          </w:p>
        </w:tc>
      </w:tr>
      <w:tr w:rsidR="00ED0340" w:rsidRPr="00F83315" w14:paraId="74B4BBEE" w14:textId="0818FB70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36044E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sp-PoE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4FE59A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Eric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80071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A5AB11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A0A657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concentri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A2AA1" w14:textId="77777777" w:rsidR="00ED0340" w:rsidRPr="002D4761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/>
                <w:sz w:val="18"/>
                <w:szCs w:val="18"/>
                <w:lang w:eastAsia="en-US"/>
              </w:rPr>
              <w:t>wav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E21FDA" w14:textId="77777777" w:rsidR="00ED0340" w:rsidRPr="002D4761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 w:cs="Courier New"/>
                <w:color w:val="auto"/>
                <w:sz w:val="18"/>
                <w:szCs w:val="18"/>
                <w:lang w:eastAsia="it-IT"/>
              </w:rPr>
              <w:t>creamy center and white aroun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ECE554" w14:textId="62C7B0A0" w:rsidR="00ED0340" w:rsidRPr="002D4761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26C087" w14:textId="77777777" w:rsidR="00ED0340" w:rsidRPr="002D4761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2D4761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729FED" w14:textId="1EB2C4E8" w:rsidR="00ED0340" w:rsidRPr="002D4761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</w:pPr>
            <w:r w:rsidRPr="009D53C7">
              <w:t>X</w:t>
            </w:r>
          </w:p>
        </w:tc>
      </w:tr>
      <w:tr w:rsidR="00ED0340" w:rsidRPr="00F83315" w14:paraId="6FA35749" w14:textId="656E2652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9A7ED7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n-PoE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00CECE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ric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A805E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B4D39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FE4A97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805641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79B576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white, shin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332C0A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2D29A4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10389" w14:textId="58E57A5A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XI</w:t>
            </w:r>
          </w:p>
        </w:tc>
      </w:tr>
      <w:tr w:rsidR="00ED0340" w:rsidRPr="00F83315" w14:paraId="26CA28EC" w14:textId="00B18041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87C22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Se-PoE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F24DB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ric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5ACBD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D0BDEE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13232F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39A61B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62018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yellow - orang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29FABB" w14:textId="21CFC34B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4B2BF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91FD27" w14:textId="1DA3742E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XII</w:t>
            </w:r>
          </w:p>
        </w:tc>
      </w:tr>
      <w:tr w:rsidR="00ED0340" w:rsidRPr="00F83315" w14:paraId="28AA3818" w14:textId="5FA99C35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90AFEA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Sw-PoE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9771B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Eric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1B0B25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875719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250696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7AA4A6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0B4D52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cream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A21489" w14:textId="3A83CD91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AAC21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DA76D6" w14:textId="59FB353E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V</w:t>
            </w:r>
          </w:p>
        </w:tc>
      </w:tr>
      <w:tr w:rsidR="00ED0340" w:rsidRPr="00F83315" w14:paraId="3669F980" w14:textId="400D95CE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36BCD9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Lysp-PoM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F7994A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Marsal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0782A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CE934A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F541EB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EEAB83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wav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36A3F3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white, shin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3C4F35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B78B5A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38E42A" w14:textId="65C1111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XIII</w:t>
            </w:r>
          </w:p>
        </w:tc>
      </w:tr>
      <w:tr w:rsidR="00ED0340" w:rsidRPr="002D4761" w14:paraId="5C5EADEC" w14:textId="75960169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57C5E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sp</w:t>
            </w: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-PoM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D0E5F5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Marsal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2D09B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D993A9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02B3EE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D7CC3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833BB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white, shin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95868A" w14:textId="6D720BCA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754D8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SGY, 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C11767" w14:textId="79FDB2BA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II</w:t>
            </w:r>
          </w:p>
        </w:tc>
      </w:tr>
      <w:tr w:rsidR="00ED0340" w:rsidRPr="00F83315" w14:paraId="0DA2C310" w14:textId="08AB8072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30D34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g-PoM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5E4EE5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Marsal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57A37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2E4D59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umbonat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A201B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E7E4F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04FA7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white, opaqu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4C80ED" w14:textId="4B3B3599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AD3FA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6B4778" w14:textId="6C6D8609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XIV</w:t>
            </w:r>
          </w:p>
        </w:tc>
      </w:tr>
      <w:tr w:rsidR="00ED0340" w:rsidRPr="00F83315" w14:paraId="4A807ABF" w14:textId="4CA186F5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1FADB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z-PoM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16653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Marsal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DF2B8E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96E9A3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8DE037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DF7B31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85DF24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 xml:space="preserve">white, </w:t>
            </w:r>
            <w:proofErr w:type="spellStart"/>
            <w:r w:rsidRPr="00537C1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shiny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CE47D6" w14:textId="39841A1B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A6BBD3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C33FF7" w14:textId="0840E11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II</w:t>
            </w:r>
          </w:p>
        </w:tc>
      </w:tr>
      <w:tr w:rsidR="00ED0340" w:rsidRPr="00F83315" w14:paraId="7F88EE5E" w14:textId="3C79D434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F1DD35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sp-PoM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C022B5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Marsal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0352D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04B466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898E9D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30E38C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96226A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cream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B30AF5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839A9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CE90E7" w14:textId="15C0F51D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XV</w:t>
            </w:r>
          </w:p>
        </w:tc>
      </w:tr>
      <w:tr w:rsidR="00ED0340" w:rsidRPr="00F83315" w14:paraId="20A55C71" w14:textId="1799C8BC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D9485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sp-PoSC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A77C45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57479F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36F77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B7CD65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4F7921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6ADDF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cream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A91767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F3D0FE" w14:textId="0FC997FF" w:rsidR="00ED0340" w:rsidRPr="00537C10" w:rsidRDefault="007132A7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Calibri"/>
                <w:color w:val="auto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B68D79" w14:textId="4E92C4CD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XV</w:t>
            </w:r>
          </w:p>
        </w:tc>
      </w:tr>
      <w:tr w:rsidR="00ED0340" w:rsidRPr="00F83315" w14:paraId="0618A8B9" w14:textId="535DFEC6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D82F6D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z-PoSC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009F1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AA35E0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rhizoi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E19C42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44732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9C4459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urle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F6D57D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proofErr w:type="spellStart"/>
            <w:r w:rsidRPr="00537C1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creamy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8D701" w14:textId="1BEA4A63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0D1CDB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03C507" w14:textId="3B014BCB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</w:pPr>
            <w:r w:rsidRPr="009D53C7">
              <w:t>IV</w:t>
            </w:r>
          </w:p>
        </w:tc>
      </w:tr>
      <w:tr w:rsidR="00ED0340" w:rsidRPr="00F83315" w14:paraId="7008F46E" w14:textId="23AA78E2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0D664B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z-PoSC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1A4814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BF26C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9FD3D5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8E4781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59F163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8E2E6A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white, shin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979557" w14:textId="063483DF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48F5C3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EC39AF" w14:textId="23038599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</w:pPr>
            <w:r w:rsidRPr="009D53C7">
              <w:t>II</w:t>
            </w:r>
          </w:p>
        </w:tc>
      </w:tr>
      <w:tr w:rsidR="00ED0340" w:rsidRPr="00F83315" w14:paraId="4A55202E" w14:textId="4A6DE8A2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621D0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Mr-PoSC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9BFA28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D8C951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AFFAC5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proofErr w:type="spellStart"/>
            <w:r w:rsidRPr="00537C10">
              <w:rPr>
                <w:rFonts w:eastAsia="Times New Roman"/>
                <w:sz w:val="18"/>
                <w:szCs w:val="18"/>
                <w:lang w:val="it-IT" w:eastAsia="en-US"/>
              </w:rPr>
              <w:t>flat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34494E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oncentri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ED2B59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4D265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proofErr w:type="spellStart"/>
            <w:r w:rsidRPr="00537C1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creamy</w:t>
            </w:r>
            <w:proofErr w:type="spellEnd"/>
            <w:r w:rsidRPr="00537C1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 xml:space="preserve">, </w:t>
            </w:r>
            <w:proofErr w:type="spellStart"/>
            <w:r w:rsidRPr="00537C1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shiny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83719" w14:textId="27B3B590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D67BB9" w14:textId="3DFAF89B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26491" w14:textId="15BADA04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XVI</w:t>
            </w:r>
          </w:p>
        </w:tc>
      </w:tr>
      <w:tr w:rsidR="00ED0340" w:rsidRPr="00F83315" w14:paraId="5BC39EFB" w14:textId="26590716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0527D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sp</w:t>
            </w: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-PoSC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94DB7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974A30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05CBB5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4C867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68F59A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A2FB26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white, shin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89B15B" w14:textId="34492DF4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65ADA6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71ACEF" w14:textId="13C2E1CE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</w:pPr>
            <w:r w:rsidRPr="009D53C7">
              <w:t>II</w:t>
            </w:r>
          </w:p>
        </w:tc>
      </w:tr>
      <w:tr w:rsidR="00ED0340" w:rsidRPr="00F83315" w14:paraId="77EDCFE2" w14:textId="640433C6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B6EFAD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lastRenderedPageBreak/>
              <w:t>Mr-PoSC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15C0A6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8C836F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9B1F14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proofErr w:type="spellStart"/>
            <w:r w:rsidRPr="00537C10">
              <w:rPr>
                <w:rFonts w:eastAsia="Times New Roman"/>
                <w:sz w:val="18"/>
                <w:szCs w:val="18"/>
                <w:lang w:val="it-IT" w:eastAsia="en-US"/>
              </w:rPr>
              <w:t>flat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040F83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oncentri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D41F34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BE0F97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proofErr w:type="spellStart"/>
            <w:r w:rsidRPr="00537C1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creamy</w:t>
            </w:r>
            <w:proofErr w:type="spellEnd"/>
            <w:r w:rsidRPr="00537C1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 xml:space="preserve">, </w:t>
            </w:r>
            <w:proofErr w:type="spellStart"/>
            <w:r w:rsidRPr="00537C1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shiny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68FDE2" w14:textId="7674BEE8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E07B7B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SGY, 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4322CD" w14:textId="357BF8F1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XVI</w:t>
            </w:r>
          </w:p>
        </w:tc>
      </w:tr>
      <w:tr w:rsidR="00ED0340" w:rsidRPr="00F83315" w14:paraId="1313A946" w14:textId="7A9ACD37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4D05C3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Sp-PoSC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E30300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F6E5E7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DE8CA9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C6FCA5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D72A32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7A9B5B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dark cream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A6A7B5" w14:textId="77CCBF3E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7CA6B1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BFA068" w14:textId="4B2B95F3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XVII</w:t>
            </w:r>
          </w:p>
        </w:tc>
      </w:tr>
      <w:tr w:rsidR="00ED0340" w:rsidRPr="00F83315" w14:paraId="4ED34D43" w14:textId="15797F24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19527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Se-PoSC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D3F83E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7651F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F472E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FA7F5D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4C97B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26474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yellow - orang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3477C7" w14:textId="04D19C32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E3EBA0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0F34E2" w14:textId="2B86E7B5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XII</w:t>
            </w:r>
          </w:p>
        </w:tc>
      </w:tr>
      <w:tr w:rsidR="00ED0340" w:rsidRPr="00F83315" w14:paraId="056A4941" w14:textId="6F6CB3C4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47F229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Sw-PoSC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21DB2C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E1FD60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C23647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A8F293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EAE66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52CFC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creamy and whit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3BA6A6" w14:textId="7861E894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7505BF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39552C" w14:textId="033B4DBE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t>XVIII</w:t>
            </w:r>
          </w:p>
        </w:tc>
      </w:tr>
      <w:tr w:rsidR="00ED0340" w:rsidRPr="00F83315" w14:paraId="02E655E8" w14:textId="0A855347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9066C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t-PoSC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C845D5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2BEC19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D4E54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82BEC9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E0FCC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10B271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creamy – white, transparen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9A6EC5" w14:textId="5F245B5E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984D9E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D8798D" w14:textId="5B97DF11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t>XIX</w:t>
            </w:r>
          </w:p>
        </w:tc>
      </w:tr>
      <w:tr w:rsidR="00ED0340" w:rsidRPr="00F83315" w14:paraId="1AE509FC" w14:textId="06BBD6E4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7A5EE6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Se-PoSC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7918C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B7793B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B2B04F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22CBC5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0352F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352636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yellow - orang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07D32A" w14:textId="10D20AAE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CBB2A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2F92EF" w14:textId="26D24BC9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t>XII</w:t>
            </w:r>
          </w:p>
        </w:tc>
      </w:tr>
      <w:tr w:rsidR="00ED0340" w:rsidRPr="00F83315" w14:paraId="78705442" w14:textId="0F24DE2D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BCC636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Mr-PoSC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0CF243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6DCB7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3E334C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proofErr w:type="spellStart"/>
            <w:r w:rsidRPr="00ED0340">
              <w:rPr>
                <w:rFonts w:eastAsia="Times New Roman"/>
                <w:sz w:val="18"/>
                <w:szCs w:val="18"/>
                <w:lang w:val="it-IT" w:eastAsia="en-US"/>
              </w:rPr>
              <w:t>flat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42A3C7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concentri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91F9D5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A59D7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proofErr w:type="spellStart"/>
            <w:r w:rsidRPr="00ED034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creamy</w:t>
            </w:r>
            <w:proofErr w:type="spellEnd"/>
            <w:r w:rsidRPr="00ED034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 xml:space="preserve">, </w:t>
            </w:r>
            <w:proofErr w:type="spellStart"/>
            <w:r w:rsidRPr="00ED034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shiny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C55171" w14:textId="64F06D68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D228B3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SGY, 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6C27DC" w14:textId="0AF65188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t>XVI</w:t>
            </w:r>
          </w:p>
        </w:tc>
      </w:tr>
      <w:tr w:rsidR="00ED0340" w:rsidRPr="00F83315" w14:paraId="36691C7E" w14:textId="1441EFA7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5D6449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Aa-PoSC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DD0530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1CAC8D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1453D9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E18646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E8E820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DCC0C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yellow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29B996" w14:textId="76A21175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C15F13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938D25" w14:textId="41D69E5D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t>XX</w:t>
            </w:r>
          </w:p>
        </w:tc>
      </w:tr>
      <w:tr w:rsidR="00ED0340" w:rsidRPr="00F83315" w14:paraId="6C2F95D1" w14:textId="779A961C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76EE47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Sw-PoSC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A01832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D207D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642B96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E8DA9B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17403C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07F2B2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cream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F679A5" w14:textId="4284BE2C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586C1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DAFEE" w14:textId="718DB96F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t>V</w:t>
            </w:r>
          </w:p>
        </w:tc>
      </w:tr>
      <w:tr w:rsidR="00ED0340" w:rsidRPr="00F83315" w14:paraId="486A3CC8" w14:textId="70D2E565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936EDB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Mr-PoSC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10B22E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907AD5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C51B56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proofErr w:type="spellStart"/>
            <w:r w:rsidRPr="00ED0340">
              <w:rPr>
                <w:rFonts w:eastAsia="Times New Roman"/>
                <w:sz w:val="18"/>
                <w:szCs w:val="18"/>
                <w:lang w:val="it-IT" w:eastAsia="en-US"/>
              </w:rPr>
              <w:t>flat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B6A9E6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concentric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A0DFE7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BA8ACC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proofErr w:type="spellStart"/>
            <w:r w:rsidRPr="00ED034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creamy</w:t>
            </w:r>
            <w:proofErr w:type="spellEnd"/>
            <w:r w:rsidRPr="00ED034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 xml:space="preserve">, </w:t>
            </w:r>
            <w:proofErr w:type="spellStart"/>
            <w:r w:rsidRPr="00ED034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shiny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B5A7A" w14:textId="798083CF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7AADCC" w14:textId="4C8C74E5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B74CC6" w14:textId="2C78A008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t>XVI</w:t>
            </w:r>
          </w:p>
        </w:tc>
      </w:tr>
      <w:tr w:rsidR="00ED0340" w:rsidRPr="00F83315" w14:paraId="641755D5" w14:textId="440941B0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AA9E0C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k-PoSC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7E0095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E9463F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rhizoi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38AADE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convex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FFC12B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A26324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curle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C231BA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whit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A5149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D3783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9DD26" w14:textId="5C4C1F4B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t>XXI</w:t>
            </w:r>
          </w:p>
        </w:tc>
      </w:tr>
      <w:tr w:rsidR="00ED0340" w:rsidRPr="00F83315" w14:paraId="1CDC6421" w14:textId="0B15B6FA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44C3E3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sp</w:t>
            </w: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-PoSC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1BD0CD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ciacc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2633B2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A0ABB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it-IT"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A8453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D31635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07AF9F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white, shin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E91B5C" w14:textId="524D96A2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CB85E4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1942D3" w14:textId="52A826BD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</w:pPr>
            <w:r w:rsidRPr="00ED0340">
              <w:t>II</w:t>
            </w:r>
          </w:p>
        </w:tc>
      </w:tr>
      <w:tr w:rsidR="00ED0340" w:rsidRPr="00F83315" w14:paraId="0091D92A" w14:textId="732586B8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A19D5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Sw-PoSN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BDE409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an Nicol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E1F713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D06A84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it-IT"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934942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6E33C2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C45799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cream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612BF2" w14:textId="05989734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DFD8EE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AE3A88" w14:textId="7D03ABE3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t>V</w:t>
            </w:r>
          </w:p>
        </w:tc>
      </w:tr>
      <w:tr w:rsidR="00ED0340" w:rsidRPr="00F83315" w14:paraId="5A14D3C5" w14:textId="14082649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44C44C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Se-PoSN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2B7F9C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an Nicol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CB6D8B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366097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it-IT"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43455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F8728D" w14:textId="77777777" w:rsidR="00ED0340" w:rsidRPr="00ED034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ED034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F649C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yellow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D3A942" w14:textId="49ED4AE8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113B18" w14:textId="77777777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B17ED0" w14:textId="690CDC31" w:rsidR="00ED0340" w:rsidRPr="00ED034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ED0340">
              <w:t>XX</w:t>
            </w:r>
          </w:p>
        </w:tc>
      </w:tr>
      <w:tr w:rsidR="00ED0340" w:rsidRPr="00F83315" w14:paraId="655E3F48" w14:textId="0F5AB633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0D146A" w14:textId="5E5EB3C5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H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m</w:t>
            </w: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sp-PoSN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D51D45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an Nicol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D0B629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9116C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4E1D80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CE72FF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1E5CA7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orang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D55F77" w14:textId="2F5F75C8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BC282D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C84B1" w14:textId="11F7A3B4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XXII</w:t>
            </w:r>
          </w:p>
        </w:tc>
      </w:tr>
      <w:tr w:rsidR="00ED0340" w:rsidRPr="00F83315" w14:paraId="1F604ADF" w14:textId="494B3CB0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AE8D96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Cn-PoSN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7AAAEE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an Nicol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C349E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filamentou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7B682B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57FA23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23D341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urle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6C237B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creamy, opaqu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99E85F" w14:textId="7C3648C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745151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4033A" w14:textId="644FFCAA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9D53C7">
              <w:t>XXIII</w:t>
            </w:r>
          </w:p>
        </w:tc>
      </w:tr>
      <w:tr w:rsidR="00ED0340" w:rsidRPr="00F83315" w14:paraId="52039686" w14:textId="25DCB95D" w:rsidTr="00ED0340">
        <w:trPr>
          <w:trHeight w:val="283"/>
          <w:jc w:val="center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251A90" w14:textId="77777777" w:rsidR="00ED0340" w:rsidRPr="00F83315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Vn-PoSN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78E014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an Nicola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3929F9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circular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0BEC9A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flat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80C429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smooth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F2283F" w14:textId="77777777" w:rsidR="00ED0340" w:rsidRPr="00537C10" w:rsidRDefault="00ED0340" w:rsidP="00ED0340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537C10">
              <w:rPr>
                <w:rFonts w:eastAsia="Times New Roman"/>
                <w:sz w:val="18"/>
                <w:szCs w:val="18"/>
                <w:lang w:eastAsia="en-US"/>
              </w:rPr>
              <w:t>even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FEBA13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white, shiny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3545CA" w14:textId="77777777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</w:pPr>
            <w:r w:rsidRPr="00537C10">
              <w:rPr>
                <w:rFonts w:eastAsia="Calibri"/>
                <w:color w:val="auto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C33CE2" w14:textId="5F9D22A7" w:rsidR="00ED0340" w:rsidRPr="00537C10" w:rsidRDefault="005039CD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  <w:t>SGY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BFF0D7" w14:textId="017645FE" w:rsidR="00ED0340" w:rsidRPr="00537C10" w:rsidRDefault="00ED0340" w:rsidP="00ED03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Courier New"/>
                <w:color w:val="auto"/>
                <w:sz w:val="18"/>
                <w:szCs w:val="18"/>
                <w:lang w:val="it-IT" w:eastAsia="it-IT"/>
              </w:rPr>
            </w:pPr>
            <w:r w:rsidRPr="009D53C7">
              <w:t>XI</w:t>
            </w:r>
          </w:p>
        </w:tc>
      </w:tr>
    </w:tbl>
    <w:p w14:paraId="6EB26639" w14:textId="77777777" w:rsidR="00A227CF" w:rsidRDefault="00A227CF" w:rsidP="00A227CF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61"/>
        <w:gridCol w:w="1104"/>
        <w:gridCol w:w="1592"/>
        <w:gridCol w:w="1641"/>
        <w:gridCol w:w="2057"/>
        <w:gridCol w:w="1377"/>
        <w:gridCol w:w="2006"/>
        <w:gridCol w:w="194"/>
        <w:gridCol w:w="1409"/>
        <w:gridCol w:w="1646"/>
      </w:tblGrid>
      <w:tr w:rsidR="00C42439" w:rsidRPr="00F83315" w14:paraId="2EC742D8" w14:textId="17228DBA" w:rsidTr="003F38FE">
        <w:trPr>
          <w:trHeight w:val="283"/>
          <w:jc w:val="center"/>
        </w:trPr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4D0886DA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Isolat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5B2A33A2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Location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7D0BB0E7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Colony shape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448E9311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 xml:space="preserve">Colony </w:t>
            </w:r>
            <w:proofErr w:type="spellStart"/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colour</w:t>
            </w:r>
            <w:proofErr w:type="spellEnd"/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CACC479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Aerial mycelium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7AFA32DD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E</w:t>
            </w: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xudate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B7E517A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Growth rate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808A5A3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 w:rsidRPr="00F83315"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Medium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3A3CBF9" w14:textId="18667962" w:rsidR="00C42439" w:rsidRPr="00F83315" w:rsidRDefault="00C42439" w:rsidP="00C42439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Morphotype</w:t>
            </w:r>
          </w:p>
        </w:tc>
      </w:tr>
      <w:tr w:rsidR="00C42439" w:rsidRPr="00F83315" w14:paraId="0B6A07F9" w14:textId="5DD4DA29" w:rsidTr="003F38FE">
        <w:trPr>
          <w:trHeight w:val="283"/>
          <w:jc w:val="center"/>
        </w:trPr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5C3023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Pm-PoE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AF761F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Erice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536113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irregular circular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BBFD944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brown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9FEC47E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powdery to suede-like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C4F7DB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8655D7C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F83315">
              <w:rPr>
                <w:rFonts w:eastAsia="Calibri"/>
                <w:color w:val="auto"/>
                <w:sz w:val="18"/>
                <w:szCs w:val="18"/>
                <w:lang w:eastAsia="en-US"/>
              </w:rPr>
              <w:t>fast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3C0181E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9C23468" w14:textId="1C99C54F" w:rsidR="00C42439" w:rsidRPr="00F83315" w:rsidRDefault="00C42439" w:rsidP="00C42439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Calibri"/>
                <w:color w:val="auto"/>
                <w:sz w:val="18"/>
                <w:szCs w:val="18"/>
                <w:lang w:eastAsia="en-US"/>
              </w:rPr>
              <w:t>XXV</w:t>
            </w:r>
          </w:p>
        </w:tc>
      </w:tr>
      <w:tr w:rsidR="00C42439" w:rsidRPr="00F83315" w14:paraId="32434557" w14:textId="3A6147A2" w:rsidTr="003F38FE">
        <w:trPr>
          <w:trHeight w:val="283"/>
          <w:jc w:val="center"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C0A376" w14:textId="420BBEA5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H</w:t>
            </w:r>
            <w:r>
              <w:rPr>
                <w:rFonts w:eastAsia="Times New Roman"/>
                <w:sz w:val="18"/>
                <w:szCs w:val="18"/>
                <w:lang w:eastAsia="en-US"/>
              </w:rPr>
              <w:t>p</w:t>
            </w: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sp-PoSN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4BD50F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San Nicol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398F92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irregular circular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4595D3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it-IT"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val="it-IT" w:eastAsia="en-US"/>
              </w:rPr>
              <w:t>whit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91ABED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feathery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7D68A3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Times New Roman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23D7E8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 w:rsidRPr="00F83315">
              <w:rPr>
                <w:rFonts w:eastAsia="Calibri"/>
                <w:color w:val="auto"/>
                <w:sz w:val="18"/>
                <w:szCs w:val="18"/>
                <w:lang w:eastAsia="en-US"/>
              </w:rPr>
              <w:t>slow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C1EBCF1" w14:textId="77777777" w:rsidR="00C42439" w:rsidRPr="00F83315" w:rsidRDefault="00C42439" w:rsidP="0069050F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US"/>
              </w:rPr>
            </w:pPr>
            <w:r w:rsidRPr="00F83315">
              <w:rPr>
                <w:rFonts w:eastAsia="Calibri"/>
                <w:color w:val="auto"/>
                <w:sz w:val="18"/>
                <w:szCs w:val="18"/>
                <w:lang w:eastAsia="en-US"/>
              </w:rPr>
              <w:t>SGY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105E120" w14:textId="4165B6AB" w:rsidR="00C42439" w:rsidRPr="00F83315" w:rsidRDefault="00C42439" w:rsidP="00C42439">
            <w:pPr>
              <w:spacing w:line="240" w:lineRule="auto"/>
              <w:jc w:val="center"/>
              <w:rPr>
                <w:rFonts w:eastAsia="Calibri"/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Calibri"/>
                <w:color w:val="auto"/>
                <w:sz w:val="18"/>
                <w:szCs w:val="18"/>
                <w:lang w:eastAsia="en-US"/>
              </w:rPr>
              <w:t>XXIV</w:t>
            </w:r>
          </w:p>
        </w:tc>
      </w:tr>
    </w:tbl>
    <w:p w14:paraId="59C7E1A3" w14:textId="77777777" w:rsidR="00A227CF" w:rsidRPr="00F83315" w:rsidRDefault="00A227CF" w:rsidP="00A227CF">
      <w:pPr>
        <w:spacing w:line="480" w:lineRule="auto"/>
        <w:jc w:val="left"/>
        <w:rPr>
          <w:rFonts w:ascii="Calibri" w:eastAsia="Calibri" w:hAnsi="Calibri"/>
          <w:sz w:val="26"/>
          <w:szCs w:val="26"/>
          <w:lang w:eastAsia="en-US"/>
        </w:rPr>
      </w:pPr>
    </w:p>
    <w:p w14:paraId="208C0F17" w14:textId="77777777" w:rsidR="00F14B92" w:rsidRDefault="00F14B92"/>
    <w:sectPr w:rsidR="00F14B92" w:rsidSect="00A227C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7CF"/>
    <w:rsid w:val="00050B85"/>
    <w:rsid w:val="002C1286"/>
    <w:rsid w:val="002D4761"/>
    <w:rsid w:val="003324A7"/>
    <w:rsid w:val="003F38FE"/>
    <w:rsid w:val="005039CD"/>
    <w:rsid w:val="00537C10"/>
    <w:rsid w:val="006C0B5E"/>
    <w:rsid w:val="007132A7"/>
    <w:rsid w:val="007F3F23"/>
    <w:rsid w:val="00831856"/>
    <w:rsid w:val="00A227CF"/>
    <w:rsid w:val="00A977A3"/>
    <w:rsid w:val="00B77A29"/>
    <w:rsid w:val="00B82342"/>
    <w:rsid w:val="00C42439"/>
    <w:rsid w:val="00CA4E6E"/>
    <w:rsid w:val="00CC04C7"/>
    <w:rsid w:val="00D34B11"/>
    <w:rsid w:val="00DA3A4D"/>
    <w:rsid w:val="00ED0340"/>
    <w:rsid w:val="00F1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552CE"/>
  <w15:chartTrackingRefBased/>
  <w15:docId w15:val="{EB07D906-7E9A-4ACD-B947-9098AF4B8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227C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227C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227C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227C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227C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227C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227C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227C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227C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227C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227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227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227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227C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227C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227C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227C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227C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227C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227C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22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227C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227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227C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227C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227C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227C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22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227C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227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LA CRUCITTI</dc:creator>
  <cp:keywords/>
  <dc:description/>
  <cp:lastModifiedBy>DALILA CRUCITTI</cp:lastModifiedBy>
  <cp:revision>8</cp:revision>
  <dcterms:created xsi:type="dcterms:W3CDTF">2025-11-12T13:30:00Z</dcterms:created>
  <dcterms:modified xsi:type="dcterms:W3CDTF">2026-01-29T16:38:00Z</dcterms:modified>
</cp:coreProperties>
</file>